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2FEAA" w14:textId="77777777" w:rsidR="00AF4AF5" w:rsidRPr="00941563" w:rsidRDefault="00AF4AF5" w:rsidP="00AF4AF5">
      <w:pPr>
        <w:pStyle w:val="Heading2"/>
        <w:rPr>
          <w:color w:val="000000" w:themeColor="text1"/>
        </w:rPr>
      </w:pPr>
      <w:r w:rsidRPr="00941563">
        <w:rPr>
          <w:color w:val="000000" w:themeColor="text1"/>
        </w:rPr>
        <w:t>Supplementary Table 1. Cognitive tests by domain</w:t>
      </w:r>
    </w:p>
    <w:p w14:paraId="2DC05F4E" w14:textId="77777777" w:rsidR="00AF4AF5" w:rsidRPr="00941563" w:rsidRDefault="00AF4AF5" w:rsidP="00AF4AF5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0163"/>
      </w:tblGrid>
      <w:tr w:rsidR="00941563" w:rsidRPr="00941563" w14:paraId="0CA1B410" w14:textId="77777777" w:rsidTr="00E45678">
        <w:trPr>
          <w:trHeight w:val="1403"/>
        </w:trPr>
        <w:tc>
          <w:tcPr>
            <w:tcW w:w="2155" w:type="dxa"/>
          </w:tcPr>
          <w:p w14:paraId="4814F8DF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Global cognition</w:t>
            </w:r>
          </w:p>
        </w:tc>
        <w:tc>
          <w:tcPr>
            <w:tcW w:w="10163" w:type="dxa"/>
          </w:tcPr>
          <w:p w14:paraId="679C6311" w14:textId="6FB255A0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Cambridge </w:t>
            </w:r>
            <w:r w:rsidR="002A76E6" w:rsidRPr="00941563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ognition Examination (CAMCOG)</w:t>
            </w:r>
          </w:p>
          <w:p w14:paraId="75917E21" w14:textId="62000CCF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Mini </w:t>
            </w:r>
            <w:r w:rsidR="002A76E6" w:rsidRPr="00941563">
              <w:rPr>
                <w:rFonts w:ascii="Arial" w:hAnsi="Arial" w:cs="Arial"/>
                <w:color w:val="000000" w:themeColor="text1"/>
                <w:lang w:val="en-US"/>
              </w:rPr>
              <w:t>M</w:t>
            </w: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ental State Exam (MMSE)</w:t>
            </w:r>
          </w:p>
          <w:p w14:paraId="69A0BAF6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Modified MMSE (3MS)</w:t>
            </w:r>
          </w:p>
          <w:p w14:paraId="56315CB0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Montreal Cognitive Assessment (</w:t>
            </w:r>
            <w:proofErr w:type="spellStart"/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MoCA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  <w:p w14:paraId="3EBDA64D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Telephone Interview for Cognitive Status (TICS)</w:t>
            </w:r>
          </w:p>
        </w:tc>
      </w:tr>
      <w:tr w:rsidR="00941563" w:rsidRPr="00941563" w14:paraId="74FE29C2" w14:textId="77777777" w:rsidTr="00E45678">
        <w:trPr>
          <w:trHeight w:val="244"/>
        </w:trPr>
        <w:tc>
          <w:tcPr>
            <w:tcW w:w="2155" w:type="dxa"/>
          </w:tcPr>
          <w:p w14:paraId="3285865B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Executive function</w:t>
            </w:r>
          </w:p>
        </w:tc>
        <w:tc>
          <w:tcPr>
            <w:tcW w:w="10163" w:type="dxa"/>
          </w:tcPr>
          <w:p w14:paraId="478021E8" w14:textId="56CF55AE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Groton Maze </w:t>
            </w:r>
            <w:r w:rsidR="002A76E6" w:rsidRPr="00941563">
              <w:rPr>
                <w:rFonts w:ascii="Arial" w:hAnsi="Arial" w:cs="Arial"/>
                <w:color w:val="000000" w:themeColor="text1"/>
                <w:lang w:val="en-US"/>
              </w:rPr>
              <w:t>test</w:t>
            </w:r>
          </w:p>
          <w:p w14:paraId="7D79C220" w14:textId="77777777" w:rsidR="002A76E6" w:rsidRPr="00941563" w:rsidRDefault="002A76E6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Oral Trail Making Test (OTMT)</w:t>
            </w:r>
          </w:p>
          <w:p w14:paraId="19A19AC0" w14:textId="190204AB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Stroop test </w:t>
            </w:r>
          </w:p>
          <w:p w14:paraId="67BA6694" w14:textId="3CEDDED1" w:rsidR="002A76E6" w:rsidRPr="00941563" w:rsidRDefault="00AF4AF5" w:rsidP="002A76E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Trail Making Test, A and B</w:t>
            </w:r>
          </w:p>
        </w:tc>
      </w:tr>
      <w:tr w:rsidR="00941563" w:rsidRPr="00941563" w14:paraId="4C9E0764" w14:textId="77777777" w:rsidTr="00E45678">
        <w:trPr>
          <w:trHeight w:val="234"/>
        </w:trPr>
        <w:tc>
          <w:tcPr>
            <w:tcW w:w="2155" w:type="dxa"/>
          </w:tcPr>
          <w:p w14:paraId="5594EA31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Language</w:t>
            </w:r>
          </w:p>
        </w:tc>
        <w:tc>
          <w:tcPr>
            <w:tcW w:w="10163" w:type="dxa"/>
          </w:tcPr>
          <w:p w14:paraId="4CE9373C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Boston Naming test</w:t>
            </w: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  <w:p w14:paraId="438DAA86" w14:textId="77777777" w:rsidR="002A76E6" w:rsidRPr="00941563" w:rsidRDefault="002A76E6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Modified Boston Naming </w:t>
            </w:r>
          </w:p>
          <w:p w14:paraId="29F8E60B" w14:textId="268E7E3D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PMA vocabulary</w:t>
            </w:r>
          </w:p>
        </w:tc>
      </w:tr>
      <w:tr w:rsidR="00941563" w:rsidRPr="00941563" w14:paraId="48F1722B" w14:textId="77777777" w:rsidTr="00E45678">
        <w:trPr>
          <w:trHeight w:val="234"/>
        </w:trPr>
        <w:tc>
          <w:tcPr>
            <w:tcW w:w="2155" w:type="dxa"/>
          </w:tcPr>
          <w:p w14:paraId="658E6789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Verbal fluency</w:t>
            </w:r>
          </w:p>
        </w:tc>
        <w:tc>
          <w:tcPr>
            <w:tcW w:w="10163" w:type="dxa"/>
          </w:tcPr>
          <w:p w14:paraId="2326D54D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Animals</w:t>
            </w:r>
          </w:p>
          <w:p w14:paraId="23D1BF58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FAS</w:t>
            </w:r>
          </w:p>
          <w:p w14:paraId="40A65AAD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Verbal Fluency (VF)-A</w:t>
            </w:r>
          </w:p>
        </w:tc>
      </w:tr>
      <w:tr w:rsidR="00941563" w:rsidRPr="00941563" w14:paraId="4450FCB9" w14:textId="77777777" w:rsidTr="00E45678">
        <w:trPr>
          <w:trHeight w:val="244"/>
        </w:trPr>
        <w:tc>
          <w:tcPr>
            <w:tcW w:w="2155" w:type="dxa"/>
          </w:tcPr>
          <w:p w14:paraId="71B5B4DC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Verbal memory</w:t>
            </w:r>
          </w:p>
        </w:tc>
        <w:tc>
          <w:tcPr>
            <w:tcW w:w="10163" w:type="dxa"/>
          </w:tcPr>
          <w:p w14:paraId="62E84292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California Verbal Learning test (CVLT)</w:t>
            </w:r>
          </w:p>
          <w:p w14:paraId="034ED58D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CDR word recall</w:t>
            </w:r>
          </w:p>
          <w:p w14:paraId="02633507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East Boston Memory test (EBTM)</w:t>
            </w:r>
          </w:p>
          <w:p w14:paraId="08D1B625" w14:textId="77777777" w:rsidR="002A76E6" w:rsidRPr="00941563" w:rsidRDefault="002A76E6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Free word recall</w:t>
            </w:r>
          </w:p>
          <w:p w14:paraId="32F606DE" w14:textId="56FB7C05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Grünberger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 Verbal Memory Test</w:t>
            </w:r>
          </w:p>
          <w:p w14:paraId="23723B67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Hopkins Verbal Learning test (HVLT)</w:t>
            </w:r>
          </w:p>
          <w:p w14:paraId="705D988F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Impact of Event Scale (IES) recall</w:t>
            </w:r>
          </w:p>
          <w:p w14:paraId="51B2A45A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International shopping list</w:t>
            </w:r>
          </w:p>
          <w:p w14:paraId="4D57FB05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Rey Auditory Verbal Learning Test (RAVLT)</w:t>
            </w:r>
          </w:p>
          <w:p w14:paraId="4345BEFD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41563">
              <w:rPr>
                <w:rFonts w:ascii="Arial" w:hAnsi="Arial" w:cs="Arial"/>
                <w:color w:val="000000" w:themeColor="text1"/>
              </w:rPr>
              <w:t>Rivermead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941563">
              <w:rPr>
                <w:rFonts w:ascii="Arial" w:hAnsi="Arial" w:cs="Arial"/>
                <w:color w:val="000000" w:themeColor="text1"/>
              </w:rPr>
              <w:t>Behavioral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</w:rPr>
              <w:t xml:space="preserve"> Memory Test, </w:t>
            </w:r>
            <w:proofErr w:type="spellStart"/>
            <w:r w:rsidRPr="00941563">
              <w:rPr>
                <w:rFonts w:ascii="Arial" w:hAnsi="Arial" w:cs="Arial"/>
                <w:color w:val="000000" w:themeColor="text1"/>
              </w:rPr>
              <w:t>Paragraph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941563">
              <w:rPr>
                <w:rFonts w:ascii="Arial" w:hAnsi="Arial" w:cs="Arial"/>
                <w:color w:val="000000" w:themeColor="text1"/>
              </w:rPr>
              <w:t>recall</w:t>
            </w:r>
            <w:proofErr w:type="spellEnd"/>
          </w:p>
          <w:p w14:paraId="65BCD762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Wechsler Memory Scale Logical Memory</w:t>
            </w:r>
          </w:p>
          <w:p w14:paraId="189FC4E3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Wechsler Memory Scale, paired associates</w:t>
            </w:r>
          </w:p>
        </w:tc>
      </w:tr>
      <w:tr w:rsidR="00941563" w:rsidRPr="00941563" w14:paraId="7AA18EE7" w14:textId="77777777" w:rsidTr="00E45678">
        <w:trPr>
          <w:trHeight w:val="234"/>
        </w:trPr>
        <w:tc>
          <w:tcPr>
            <w:tcW w:w="2155" w:type="dxa"/>
          </w:tcPr>
          <w:p w14:paraId="71FC3140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Visual memory</w:t>
            </w:r>
          </w:p>
        </w:tc>
        <w:tc>
          <w:tcPr>
            <w:tcW w:w="10163" w:type="dxa"/>
          </w:tcPr>
          <w:p w14:paraId="72FA619A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Benton Visual Retention Test</w:t>
            </w:r>
          </w:p>
          <w:p w14:paraId="0A7F4CCE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BETAM delayed recall of objects</w:t>
            </w: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  <w:p w14:paraId="50B2380D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Block design test</w:t>
            </w:r>
          </w:p>
          <w:p w14:paraId="601D33EC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Cambridge </w:t>
            </w:r>
            <w:proofErr w:type="spellStart"/>
            <w:r w:rsidRPr="00941563">
              <w:rPr>
                <w:rFonts w:ascii="Arial" w:hAnsi="Arial" w:cs="Arial"/>
                <w:color w:val="000000" w:themeColor="text1"/>
                <w:shd w:val="clear" w:color="auto" w:fill="FFFFFF"/>
              </w:rPr>
              <w:t>Neuropsychological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Test </w:t>
            </w:r>
            <w:proofErr w:type="spellStart"/>
            <w:r w:rsidRPr="00941563">
              <w:rPr>
                <w:rFonts w:ascii="Arial" w:hAnsi="Arial" w:cs="Arial"/>
                <w:color w:val="000000" w:themeColor="text1"/>
                <w:shd w:val="clear" w:color="auto" w:fill="FFFFFF"/>
              </w:rPr>
              <w:t>Automated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941563">
              <w:rPr>
                <w:rFonts w:ascii="Arial" w:hAnsi="Arial" w:cs="Arial"/>
                <w:color w:val="000000" w:themeColor="text1"/>
                <w:shd w:val="clear" w:color="auto" w:fill="FFFFFF"/>
              </w:rPr>
              <w:t>Battery</w:t>
            </w:r>
            <w:proofErr w:type="spellEnd"/>
            <w:r w:rsidRPr="00941563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</w:t>
            </w: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CANTAB) pattern recognition</w:t>
            </w:r>
          </w:p>
          <w:p w14:paraId="5B5DBF79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proofErr w:type="spellStart"/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CogState</w:t>
            </w:r>
            <w:proofErr w:type="spellEnd"/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visual paired associates</w:t>
            </w:r>
          </w:p>
          <w:p w14:paraId="36875D86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lastRenderedPageBreak/>
              <w:t>Rey-</w:t>
            </w:r>
            <w:proofErr w:type="spellStart"/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Osterreith</w:t>
            </w:r>
            <w:proofErr w:type="spellEnd"/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 figure test</w:t>
            </w:r>
          </w:p>
          <w:p w14:paraId="021BABFC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Wechsler Memory Scale visual reproduction</w:t>
            </w:r>
          </w:p>
        </w:tc>
      </w:tr>
      <w:tr w:rsidR="00941563" w:rsidRPr="00941563" w14:paraId="6ECC8670" w14:textId="77777777" w:rsidTr="00E45678">
        <w:trPr>
          <w:trHeight w:val="234"/>
        </w:trPr>
        <w:tc>
          <w:tcPr>
            <w:tcW w:w="2155" w:type="dxa"/>
          </w:tcPr>
          <w:p w14:paraId="22F42224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Visuo-spatial skills</w:t>
            </w:r>
          </w:p>
        </w:tc>
        <w:tc>
          <w:tcPr>
            <w:tcW w:w="10163" w:type="dxa"/>
          </w:tcPr>
          <w:p w14:paraId="0ACE90FA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Bells test</w:t>
            </w:r>
          </w:p>
          <w:p w14:paraId="530E45DA" w14:textId="77777777" w:rsidR="002A76E6" w:rsidRPr="00941563" w:rsidRDefault="002A76E6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Card rotation test</w:t>
            </w:r>
          </w:p>
          <w:p w14:paraId="319C8EC1" w14:textId="0858D5C9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Figure Drawing</w:t>
            </w:r>
          </w:p>
          <w:p w14:paraId="5E1D43F9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lang w:val="en-US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Mental rotation task</w:t>
            </w:r>
          </w:p>
          <w:p w14:paraId="23C59AB3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Wisconsin Card Sorting Test</w:t>
            </w:r>
          </w:p>
        </w:tc>
      </w:tr>
      <w:tr w:rsidR="00AF4AF5" w:rsidRPr="00941563" w14:paraId="5C20DD08" w14:textId="77777777" w:rsidTr="00E45678">
        <w:trPr>
          <w:trHeight w:val="234"/>
        </w:trPr>
        <w:tc>
          <w:tcPr>
            <w:tcW w:w="2155" w:type="dxa"/>
          </w:tcPr>
          <w:p w14:paraId="374E667B" w14:textId="77777777" w:rsidR="00AF4AF5" w:rsidRPr="00941563" w:rsidRDefault="00AF4AF5" w:rsidP="00E45678">
            <w:pPr>
              <w:rPr>
                <w:color w:val="000000" w:themeColor="text1"/>
              </w:rPr>
            </w:pPr>
            <w:r w:rsidRPr="00941563">
              <w:rPr>
                <w:rFonts w:ascii="Arial" w:hAnsi="Arial" w:cs="Arial"/>
                <w:color w:val="000000" w:themeColor="text1"/>
                <w:lang w:val="en-US"/>
              </w:rPr>
              <w:t>Working memory</w:t>
            </w:r>
          </w:p>
        </w:tc>
        <w:tc>
          <w:tcPr>
            <w:tcW w:w="10163" w:type="dxa"/>
          </w:tcPr>
          <w:p w14:paraId="55BE56D2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Digit span backward</w:t>
            </w:r>
          </w:p>
          <w:p w14:paraId="0215A3D7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 xml:space="preserve">Digit span forward </w:t>
            </w:r>
          </w:p>
          <w:p w14:paraId="5052CE0C" w14:textId="77777777" w:rsidR="00AF4AF5" w:rsidRPr="00941563" w:rsidRDefault="00AF4AF5" w:rsidP="00E45678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941563"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  <w:t>Digit span total</w:t>
            </w:r>
          </w:p>
          <w:p w14:paraId="133B11A7" w14:textId="28A41392" w:rsidR="002A76E6" w:rsidRPr="00941563" w:rsidRDefault="002A76E6" w:rsidP="00E456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41563">
              <w:rPr>
                <w:rFonts w:ascii="Arial" w:eastAsia="Times New Roman" w:hAnsi="Arial" w:cs="Arial"/>
                <w:color w:val="000000" w:themeColor="text1"/>
                <w:lang w:eastAsia="it-IT"/>
              </w:rPr>
              <w:t>Digit</w:t>
            </w:r>
            <w:proofErr w:type="spellEnd"/>
            <w:r w:rsidRPr="00941563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proofErr w:type="spellStart"/>
            <w:r w:rsidRPr="00941563">
              <w:rPr>
                <w:rFonts w:ascii="Arial" w:eastAsia="Times New Roman" w:hAnsi="Arial" w:cs="Arial"/>
                <w:color w:val="000000" w:themeColor="text1"/>
                <w:lang w:eastAsia="it-IT"/>
              </w:rPr>
              <w:t>symbol</w:t>
            </w:r>
            <w:proofErr w:type="spellEnd"/>
            <w:r w:rsidRPr="00941563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</w:t>
            </w:r>
            <w:proofErr w:type="spellStart"/>
            <w:r w:rsidRPr="00941563">
              <w:rPr>
                <w:rFonts w:ascii="Arial" w:eastAsia="Times New Roman" w:hAnsi="Arial" w:cs="Arial"/>
                <w:color w:val="000000" w:themeColor="text1"/>
                <w:lang w:eastAsia="it-IT"/>
              </w:rPr>
              <w:t>substitution</w:t>
            </w:r>
            <w:proofErr w:type="spellEnd"/>
            <w:r w:rsidRPr="00941563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test</w:t>
            </w:r>
          </w:p>
        </w:tc>
      </w:tr>
    </w:tbl>
    <w:p w14:paraId="73CC5093" w14:textId="77777777" w:rsidR="00AF4AF5" w:rsidRPr="00941563" w:rsidRDefault="00AF4AF5" w:rsidP="00AF4AF5">
      <w:pPr>
        <w:rPr>
          <w:color w:val="000000" w:themeColor="text1"/>
        </w:rPr>
      </w:pPr>
    </w:p>
    <w:p w14:paraId="003BFAFC" w14:textId="77777777" w:rsidR="00AF4AF5" w:rsidRPr="00941563" w:rsidRDefault="00AF4AF5" w:rsidP="00AF4AF5">
      <w:pPr>
        <w:rPr>
          <w:color w:val="000000" w:themeColor="text1"/>
        </w:rPr>
      </w:pPr>
    </w:p>
    <w:p w14:paraId="18185876" w14:textId="77777777" w:rsidR="00AF4AF5" w:rsidRPr="00941563" w:rsidRDefault="00AF4AF5" w:rsidP="00AF4AF5">
      <w:pPr>
        <w:rPr>
          <w:color w:val="000000" w:themeColor="text1"/>
        </w:rPr>
      </w:pPr>
    </w:p>
    <w:p w14:paraId="79066235" w14:textId="77777777" w:rsidR="00AF4AF5" w:rsidRPr="00941563" w:rsidRDefault="00AF4AF5" w:rsidP="00AF4AF5">
      <w:pPr>
        <w:rPr>
          <w:color w:val="000000" w:themeColor="text1"/>
        </w:rPr>
      </w:pPr>
    </w:p>
    <w:p w14:paraId="04F2946F" w14:textId="77777777" w:rsidR="00AF4AF5" w:rsidRPr="00941563" w:rsidRDefault="00AF4AF5" w:rsidP="00AF4AF5">
      <w:pPr>
        <w:rPr>
          <w:color w:val="000000" w:themeColor="text1"/>
        </w:rPr>
      </w:pPr>
    </w:p>
    <w:p w14:paraId="33F52D1D" w14:textId="77777777" w:rsidR="00AF4AF5" w:rsidRPr="00941563" w:rsidRDefault="00AF4AF5">
      <w:pPr>
        <w:rPr>
          <w:rFonts w:ascii="Arial" w:eastAsiaTheme="majorEastAsia" w:hAnsi="Arial" w:cs="Arial"/>
          <w:color w:val="000000" w:themeColor="text1"/>
        </w:rPr>
      </w:pPr>
      <w:r w:rsidRPr="00941563">
        <w:rPr>
          <w:rFonts w:ascii="Arial" w:hAnsi="Arial" w:cs="Arial"/>
          <w:color w:val="000000" w:themeColor="text1"/>
        </w:rPr>
        <w:br w:type="page"/>
      </w:r>
    </w:p>
    <w:p w14:paraId="5539FA86" w14:textId="3A7FF49F" w:rsidR="009A075D" w:rsidRPr="00941563" w:rsidRDefault="009A075D" w:rsidP="009A075D">
      <w:pPr>
        <w:pStyle w:val="Heading2"/>
        <w:rPr>
          <w:color w:val="000000" w:themeColor="text1"/>
        </w:rPr>
      </w:pPr>
      <w:r w:rsidRPr="00941563">
        <w:rPr>
          <w:color w:val="000000" w:themeColor="text1"/>
        </w:rPr>
        <w:lastRenderedPageBreak/>
        <w:t xml:space="preserve">Supplementary Table 2. Effects of MHT on individual cognitive tests by duration of treatment </w:t>
      </w:r>
    </w:p>
    <w:p w14:paraId="2C4CD487" w14:textId="77777777" w:rsidR="009A075D" w:rsidRPr="00941563" w:rsidRDefault="009A075D" w:rsidP="009A075D">
      <w:pPr>
        <w:rPr>
          <w:color w:val="000000" w:themeColor="text1"/>
        </w:rPr>
      </w:pPr>
    </w:p>
    <w:tbl>
      <w:tblPr>
        <w:tblW w:w="12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5"/>
        <w:gridCol w:w="3332"/>
        <w:gridCol w:w="1526"/>
        <w:gridCol w:w="2265"/>
        <w:gridCol w:w="2119"/>
      </w:tblGrid>
      <w:tr w:rsidR="00941563" w:rsidRPr="00941563" w14:paraId="0E9C908E" w14:textId="77777777" w:rsidTr="00E45678">
        <w:trPr>
          <w:trHeight w:val="483"/>
          <w:tblHeader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1FD76" w14:textId="77777777" w:rsidR="009A075D" w:rsidRPr="00941563" w:rsidRDefault="009A075D" w:rsidP="00E4567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E5571C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tandardized mean difference </w:t>
            </w:r>
          </w:p>
          <w:p w14:paraId="044B8C57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39DC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D9A427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terogeneity</w:t>
            </w:r>
          </w:p>
          <w:p w14:paraId="3B7B4E79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E5DC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blication</w:t>
            </w:r>
          </w:p>
          <w:p w14:paraId="7EE0BC1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ias p-value</w:t>
            </w:r>
          </w:p>
        </w:tc>
      </w:tr>
      <w:tr w:rsidR="00941563" w:rsidRPr="00941563" w14:paraId="0267A529" w14:textId="77777777" w:rsidTr="00E45678">
        <w:trPr>
          <w:trHeight w:val="241"/>
        </w:trPr>
        <w:tc>
          <w:tcPr>
            <w:tcW w:w="12387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62551B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uration </w:t>
            </w: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&lt;</w:t>
            </w: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 year</w:t>
            </w:r>
          </w:p>
        </w:tc>
      </w:tr>
      <w:tr w:rsidR="00941563" w:rsidRPr="00941563" w14:paraId="40E2F7AA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7B9C9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DF2E1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7D93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4B095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06EDF0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3C430DD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441710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5A6A3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969 (-4.103, 8.041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6B5A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7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B373A8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8990B" w14:textId="59B264B3" w:rsidR="009A075D" w:rsidRPr="00941563" w:rsidRDefault="00B06332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0907E731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934E0E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6124E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11 (-0.53, 0.952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8FC0C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18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A3DAB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EC6C6B" w14:textId="2CD3FC5A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66E91E51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D091F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free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3ABF2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52 (-4.976, 3.072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840CD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AC2CD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B01380" w14:textId="10F3F5F9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1A21A84B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CFD58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FCC5E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93 (-1.833, 2.818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E02338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91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3D290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1D97E" w14:textId="23140A24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29C7E863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1FFD8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0B698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738 (-6.575, 3.09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9B6BE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4627A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2B8CA" w14:textId="6D3761AF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67152E81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AF0FC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BD748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315 (-8.106, 3.477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E8FA4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49600A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F65B30" w14:textId="4D31FF74" w:rsidR="00B06332" w:rsidRPr="00941563" w:rsidRDefault="00B06332" w:rsidP="00B063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6D01F2E1" w14:textId="77777777" w:rsidTr="00E45678">
        <w:trPr>
          <w:trHeight w:val="311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A6048C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09481A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7 (-1.492, 1.218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FCDBC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05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24794A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4DFD7A" w14:textId="3893BEE6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2AF5BD0B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F9F77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2590A3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2 (-1.629, 3.014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AB986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54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1C0A58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5A272" w14:textId="40486A01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0DE7266C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62095E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E21BB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68 (-10.931, 8.995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30E0D3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87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2DA29E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4686E" w14:textId="62974ECD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38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7DFDD42" w14:textId="77777777" w:rsidTr="00E45678">
        <w:trPr>
          <w:trHeight w:val="241"/>
        </w:trPr>
        <w:tc>
          <w:tcPr>
            <w:tcW w:w="12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9A445" w14:textId="77777777" w:rsidR="009A075D" w:rsidRPr="00941563" w:rsidRDefault="009A075D" w:rsidP="00E4567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uration &gt;1 year</w:t>
            </w:r>
          </w:p>
        </w:tc>
      </w:tr>
      <w:tr w:rsidR="00941563" w:rsidRPr="00941563" w14:paraId="4E89B52D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37FFEC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1DD7F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2 (-1.3, 1.196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B2608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8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ED30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2906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86EC986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F85452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C78084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A20AB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E41C5C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0BFE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5A8961AA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5F3E5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A6657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33 (-21.735, 19.074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9502C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7763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9ED62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1AEF6B2A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74A101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VLT, free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5192EF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6 (-7.293, 6.381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7EA00F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F3300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4286C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0886EE9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ED903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082F1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4627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41937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242C5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01E0358C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3B77D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2FDE4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8 (-0.022, -0.014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2F89C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8837E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5CB2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7C42047C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72F82F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7CFA8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60EC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2D405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8C7A70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0D034ACC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300A3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C1CCB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13 (-1.406, 2.233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97EB2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6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5E62AF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C9C42" w14:textId="1FD2183A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730C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B06332" w:rsidRPr="00941563" w14:paraId="312B4D95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93E23" w14:textId="77777777" w:rsidR="00B06332" w:rsidRPr="00941563" w:rsidRDefault="00B06332" w:rsidP="00B0633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1B03D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9 (-2.603, 2.345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C2E0BC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5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347E91" w14:textId="77777777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8344D" w14:textId="2065E1C6" w:rsidR="00B06332" w:rsidRPr="00941563" w:rsidRDefault="00B06332" w:rsidP="00B063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730C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A075D" w:rsidRPr="00941563" w14:paraId="37B3D774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4C1E46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258C5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349 (-4.397, 1.699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44247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F66E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C505E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</w:tbl>
    <w:p w14:paraId="095D448D" w14:textId="77777777" w:rsidR="009A075D" w:rsidRPr="00941563" w:rsidRDefault="009A075D" w:rsidP="009A075D">
      <w:pPr>
        <w:rPr>
          <w:color w:val="000000" w:themeColor="text1"/>
        </w:rPr>
      </w:pPr>
    </w:p>
    <w:p w14:paraId="5907AD8C" w14:textId="3001D039" w:rsidR="00753EC6" w:rsidRPr="00753EC6" w:rsidRDefault="00225780" w:rsidP="00753EC6">
      <w:pPr>
        <w:rPr>
          <w:rFonts w:ascii="Arial" w:hAnsi="Arial" w:cs="Arial"/>
          <w:color w:val="000000" w:themeColor="text1"/>
          <w:sz w:val="22"/>
          <w:szCs w:val="22"/>
        </w:rPr>
      </w:pP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Standardized mean difference (SMD) and associated 95% confidence interval, CI, are reported </w:t>
      </w:r>
      <w:r w:rsidR="00753EC6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each cognitive test, along with corresponding </w:t>
      </w:r>
      <w:r w:rsidR="00753EC6">
        <w:rPr>
          <w:rFonts w:ascii="Arial" w:hAnsi="Arial" w:cs="Arial"/>
          <w:color w:val="000000" w:themeColor="text1"/>
          <w:sz w:val="22"/>
          <w:szCs w:val="22"/>
        </w:rPr>
        <w:t>p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-values. Positive SMDs indicate an improvement in the treated group compared to the placebo group, whereas negative SMDs indicate the </w:t>
      </w:r>
      <w:r w:rsidRPr="00753EC6">
        <w:rPr>
          <w:rFonts w:ascii="Arial" w:hAnsi="Arial" w:cs="Arial"/>
          <w:color w:val="000000" w:themeColor="text1"/>
          <w:sz w:val="22"/>
          <w:szCs w:val="22"/>
        </w:rPr>
        <w:t xml:space="preserve">opposite effect. </w:t>
      </w:r>
      <w:r w:rsidR="00753EC6" w:rsidRPr="00753EC6">
        <w:rPr>
          <w:rFonts w:ascii="Arial" w:hAnsi="Arial" w:cs="Arial"/>
          <w:color w:val="000000" w:themeColor="text1"/>
          <w:sz w:val="22"/>
          <w:szCs w:val="22"/>
        </w:rPr>
        <w:t xml:space="preserve">Analyses with fewer than 10 studies are marked as not applicable (NA) for the publication bias p-values. </w:t>
      </w:r>
    </w:p>
    <w:p w14:paraId="71B65A13" w14:textId="36721C56" w:rsidR="00225780" w:rsidRPr="00941563" w:rsidRDefault="00225780" w:rsidP="00225780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41563">
        <w:rPr>
          <w:rFonts w:ascii="Arial" w:hAnsi="Arial" w:cs="Arial"/>
          <w:color w:val="000000" w:themeColor="text1"/>
          <w:sz w:val="22"/>
          <w:szCs w:val="22"/>
        </w:rPr>
        <w:t>Abbreviations: CVLT, California Verbal Learning Test; MMSE, Mini Mental State Examination; TMT-B, Trail Making Test B.</w:t>
      </w:r>
    </w:p>
    <w:p w14:paraId="5A1B8CAB" w14:textId="7F931F8D" w:rsidR="009A075D" w:rsidRDefault="009A075D" w:rsidP="009A075D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</w:rPr>
      </w:pPr>
    </w:p>
    <w:p w14:paraId="5C014422" w14:textId="77777777" w:rsidR="009A075D" w:rsidRPr="00941563" w:rsidRDefault="009A075D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941563">
        <w:rPr>
          <w:color w:val="000000" w:themeColor="text1"/>
        </w:rPr>
        <w:br w:type="page"/>
      </w:r>
    </w:p>
    <w:p w14:paraId="5C715BF4" w14:textId="68000762" w:rsidR="00CB4CF7" w:rsidRPr="00941563" w:rsidRDefault="00CB4CF7" w:rsidP="00CB4CF7">
      <w:pPr>
        <w:pStyle w:val="Heading2"/>
        <w:rPr>
          <w:color w:val="000000" w:themeColor="text1"/>
        </w:rPr>
      </w:pPr>
      <w:r w:rsidRPr="00941563">
        <w:rPr>
          <w:color w:val="000000" w:themeColor="text1"/>
        </w:rPr>
        <w:lastRenderedPageBreak/>
        <w:t xml:space="preserve">Supplementary Table 3. Effects of MHT on individual cognitive tests by initiation timing </w:t>
      </w:r>
    </w:p>
    <w:p w14:paraId="03E17F7A" w14:textId="77777777" w:rsidR="00CB4CF7" w:rsidRPr="00941563" w:rsidRDefault="00CB4CF7" w:rsidP="00CB4CF7">
      <w:pPr>
        <w:rPr>
          <w:color w:val="000000" w:themeColor="text1"/>
        </w:rPr>
      </w:pPr>
    </w:p>
    <w:tbl>
      <w:tblPr>
        <w:tblW w:w="12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5"/>
        <w:gridCol w:w="3332"/>
        <w:gridCol w:w="1526"/>
        <w:gridCol w:w="2265"/>
        <w:gridCol w:w="2119"/>
      </w:tblGrid>
      <w:tr w:rsidR="00941563" w:rsidRPr="00941563" w14:paraId="5AA553EC" w14:textId="77777777" w:rsidTr="00E45678">
        <w:trPr>
          <w:trHeight w:val="483"/>
          <w:tblHeader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E42B02" w14:textId="77777777" w:rsidR="00CB4CF7" w:rsidRPr="00941563" w:rsidRDefault="00CB4CF7" w:rsidP="00E4567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2D4B3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tandardized mean difference </w:t>
            </w:r>
          </w:p>
          <w:p w14:paraId="7CB6C34C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F268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51248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terogeneity</w:t>
            </w:r>
          </w:p>
          <w:p w14:paraId="5A3B31D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F2FAB7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blication</w:t>
            </w:r>
          </w:p>
          <w:p w14:paraId="23890584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ias p-value</w:t>
            </w:r>
          </w:p>
        </w:tc>
      </w:tr>
      <w:tr w:rsidR="00941563" w:rsidRPr="00941563" w14:paraId="4A9E224F" w14:textId="77777777" w:rsidTr="00E45678">
        <w:trPr>
          <w:trHeight w:val="241"/>
        </w:trPr>
        <w:tc>
          <w:tcPr>
            <w:tcW w:w="12387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915CB4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life or before age 65</w:t>
            </w:r>
          </w:p>
        </w:tc>
      </w:tr>
      <w:tr w:rsidR="00941563" w:rsidRPr="00941563" w14:paraId="51046963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96FE07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C1767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3AA17C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1EE6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4F0BD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93F6E38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BD601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DB270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2.249 (-8.144, 12.642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9356D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856D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962C9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44195D79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432D7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CF031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67 (-1.105, 1.64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5C6B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69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66056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FA79A4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1C820A81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23BD15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free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19851B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52 (-4.976, 3.072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4124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0F2EB3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F663C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050D7411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D9B055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E92EF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23 (-2.703, 3.74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79D70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1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F9785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4AE3F" w14:textId="0652D136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7B4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7AAAE04E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2A6718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20965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F1CF8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370F31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4E8E02" w14:textId="12F9380C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7B4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3F580352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BFAAA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BF5A5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45 (-6.478, 1.578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B8305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E4CFB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BFDE5" w14:textId="4494A44A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7B4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7CC81A94" w14:textId="77777777" w:rsidTr="00E45678">
        <w:trPr>
          <w:trHeight w:val="311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84456B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67F18A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-0.096, 0.036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A028A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3045F1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F81846" w14:textId="73ECEBBC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7B4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727BC4AC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0A836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31F09D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 (-0.397, 0.441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89E6F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32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2FBA3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C8AF5" w14:textId="59A4B94C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7B4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21C0BE87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4FB70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EC264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891 (-7.352, 3.56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453D7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12CF4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68246" w14:textId="1334C852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7B4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6AE642E1" w14:textId="77777777" w:rsidTr="00E45678">
        <w:trPr>
          <w:trHeight w:val="241"/>
        </w:trPr>
        <w:tc>
          <w:tcPr>
            <w:tcW w:w="12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A07B2" w14:textId="77777777" w:rsidR="00CB4CF7" w:rsidRPr="00941563" w:rsidRDefault="00CB4CF7" w:rsidP="00E4567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life or after age 65</w:t>
            </w:r>
          </w:p>
        </w:tc>
      </w:tr>
      <w:tr w:rsidR="00941563" w:rsidRPr="00941563" w14:paraId="5C6370AE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09E76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BDDED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2 (-1.3, 1.196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AD8464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8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BCF27C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AF1FCA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6306E07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6BD6B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FD9587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48 (-11.439, 8.479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E25F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1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E48C3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30480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7AE61FA5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9DFFA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26710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45 (-5.939, 4.049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8CAB8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8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5E2FD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1DE34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3348311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8E3F7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VLT, free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2E71A5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6 (-7.293, 6.381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A8489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B3B15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6811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7AE90ED1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4DFF2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0064D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EAB7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63C977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4DC03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2F320AF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EA5CD0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77F3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0 (-0.052, -0.048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D7364B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ABDA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598FEC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03D58C37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9AC25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8DE7BA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F8DB5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EC290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DD373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04AECFC5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70DE9E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191590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99 (-1.422, 2.221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5CF7B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8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97655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16C5CC" w14:textId="041F7393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023C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2688A192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575EF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A3040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5 (-2.643, 2.313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9FA7D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1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9B7557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F13B9C" w14:textId="5DCCFFC2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023C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CB4CF7" w:rsidRPr="00941563" w14:paraId="775D75AA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B25F8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DC835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349 (-4.397, 1.699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A6ADAA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613A89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0F633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</w:tbl>
    <w:p w14:paraId="5777E84D" w14:textId="77777777" w:rsidR="00CB4CF7" w:rsidRPr="00941563" w:rsidRDefault="00CB4CF7" w:rsidP="00CB4CF7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</w:rPr>
      </w:pPr>
    </w:p>
    <w:p w14:paraId="2769059E" w14:textId="77777777" w:rsidR="00753EC6" w:rsidRPr="00753EC6" w:rsidRDefault="00753EC6" w:rsidP="00753EC6">
      <w:pPr>
        <w:rPr>
          <w:rFonts w:ascii="Arial" w:hAnsi="Arial" w:cs="Arial"/>
          <w:color w:val="000000" w:themeColor="text1"/>
          <w:sz w:val="22"/>
          <w:szCs w:val="22"/>
        </w:rPr>
      </w:pP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Standardized mean difference (SMD) and associated 95% confidence interval, CI, are report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each cognitive test, along with corresponding </w:t>
      </w:r>
      <w:r>
        <w:rPr>
          <w:rFonts w:ascii="Arial" w:hAnsi="Arial" w:cs="Arial"/>
          <w:color w:val="000000" w:themeColor="text1"/>
          <w:sz w:val="22"/>
          <w:szCs w:val="22"/>
        </w:rPr>
        <w:t>p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-values. Positive SMDs indicate an improvement in the treated group compared to the placebo group, whereas negative SMDs indicate the </w:t>
      </w:r>
      <w:r w:rsidRPr="00753EC6">
        <w:rPr>
          <w:rFonts w:ascii="Arial" w:hAnsi="Arial" w:cs="Arial"/>
          <w:color w:val="000000" w:themeColor="text1"/>
          <w:sz w:val="22"/>
          <w:szCs w:val="22"/>
        </w:rPr>
        <w:t xml:space="preserve">opposite effect. Analyses with fewer than 10 studies are marked as not applicable (NA) for the publication bias p-values. </w:t>
      </w:r>
    </w:p>
    <w:p w14:paraId="73D840D2" w14:textId="158E503C" w:rsidR="006C2BC3" w:rsidRPr="006C2BC3" w:rsidRDefault="00225780" w:rsidP="006C2BC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FD4A95">
        <w:rPr>
          <w:rFonts w:ascii="Arial" w:hAnsi="Arial" w:cs="Arial"/>
          <w:sz w:val="22"/>
          <w:szCs w:val="22"/>
        </w:rPr>
        <w:t>Abbreviations: CVLT, California Verbal Learning Test; MMSE, Mini Mental State Examination; TMT-B, Trail Making Test B.</w:t>
      </w:r>
      <w:r w:rsidR="006C2BC3" w:rsidRPr="00FD4A95">
        <w:rPr>
          <w:rFonts w:ascii="Arial" w:hAnsi="Arial" w:cs="Arial"/>
          <w:sz w:val="22"/>
          <w:szCs w:val="22"/>
        </w:rPr>
        <w:t xml:space="preserve"> </w:t>
      </w:r>
    </w:p>
    <w:p w14:paraId="596AD3C3" w14:textId="4A3BB9D7" w:rsidR="00225780" w:rsidRPr="00941563" w:rsidRDefault="00225780" w:rsidP="00225780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2E17C164" w14:textId="724AB495" w:rsidR="00CB4CF7" w:rsidRPr="00941563" w:rsidRDefault="00CB4CF7" w:rsidP="00CB4CF7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4DD3DF4" w14:textId="77777777" w:rsidR="00225780" w:rsidRPr="00941563" w:rsidRDefault="00225780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941563">
        <w:rPr>
          <w:color w:val="000000" w:themeColor="text1"/>
        </w:rPr>
        <w:br w:type="page"/>
      </w:r>
    </w:p>
    <w:p w14:paraId="6062F6FD" w14:textId="61B3AC13" w:rsidR="00CB4CF7" w:rsidRPr="00941563" w:rsidRDefault="00CB4CF7" w:rsidP="00CB4CF7">
      <w:pPr>
        <w:pStyle w:val="Heading2"/>
        <w:rPr>
          <w:color w:val="000000" w:themeColor="text1"/>
        </w:rPr>
      </w:pPr>
      <w:r w:rsidRPr="00941563">
        <w:rPr>
          <w:color w:val="000000" w:themeColor="text1"/>
        </w:rPr>
        <w:lastRenderedPageBreak/>
        <w:t xml:space="preserve">Supplementary Table 4. Effects of MHT on individual cognitive tests by menopause type </w:t>
      </w:r>
      <w:r w:rsidR="009A075D" w:rsidRPr="00941563">
        <w:rPr>
          <w:color w:val="000000" w:themeColor="text1"/>
        </w:rPr>
        <w:t>and formulation</w:t>
      </w:r>
    </w:p>
    <w:p w14:paraId="4FAA23B2" w14:textId="77777777" w:rsidR="00CB4CF7" w:rsidRPr="00941563" w:rsidRDefault="00CB4CF7" w:rsidP="00CB4CF7">
      <w:pPr>
        <w:rPr>
          <w:color w:val="000000" w:themeColor="text1"/>
        </w:rPr>
      </w:pPr>
    </w:p>
    <w:tbl>
      <w:tblPr>
        <w:tblW w:w="12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5"/>
        <w:gridCol w:w="3332"/>
        <w:gridCol w:w="1526"/>
        <w:gridCol w:w="2265"/>
        <w:gridCol w:w="2119"/>
      </w:tblGrid>
      <w:tr w:rsidR="00941563" w:rsidRPr="00941563" w14:paraId="466E6B28" w14:textId="77777777" w:rsidTr="00E45678">
        <w:trPr>
          <w:trHeight w:val="483"/>
          <w:tblHeader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8510F" w14:textId="77777777" w:rsidR="00CB4CF7" w:rsidRPr="00941563" w:rsidRDefault="00CB4CF7" w:rsidP="00E4567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A8DC9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tandardized mean difference </w:t>
            </w:r>
          </w:p>
          <w:p w14:paraId="75DE099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3FC0A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88FF66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terogeneity</w:t>
            </w:r>
          </w:p>
          <w:p w14:paraId="37BAB7E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2D2C0D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blication</w:t>
            </w:r>
          </w:p>
          <w:p w14:paraId="0CFFA520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ias p-value</w:t>
            </w:r>
          </w:p>
        </w:tc>
      </w:tr>
      <w:tr w:rsidR="00941563" w:rsidRPr="00941563" w14:paraId="628C7681" w14:textId="77777777" w:rsidTr="00E45678">
        <w:trPr>
          <w:trHeight w:val="241"/>
        </w:trPr>
        <w:tc>
          <w:tcPr>
            <w:tcW w:w="12387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11AFA8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gical menopause</w:t>
            </w:r>
          </w:p>
        </w:tc>
      </w:tr>
      <w:tr w:rsidR="00941563" w:rsidRPr="00941563" w14:paraId="3F2BF61F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B0EBA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0C39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B9540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99098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8CD09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9825536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8DE100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D7965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067 (-36.145, 38.27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26DA9B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78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D27A7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07061C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775206C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0BC7F8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033648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34 (-23.964, 22.096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46430B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7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6E37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26B8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76DBE4A8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9900C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free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C7FAC6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C2C4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6CBD3F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4FF1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649FFD12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FFB29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35718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10FA7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2750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F5A16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FBE38D0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C77C6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BD7C6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18F88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0C54FB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2515B3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73C1786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9653AA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45AE7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233 (-17.114, 14.64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027F5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04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39CC40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DA2D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7668BD10" w14:textId="77777777" w:rsidTr="00E45678">
        <w:trPr>
          <w:trHeight w:val="311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5F433A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A2CFDA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47 (0.603, 0.8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CB87C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0E422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D2C49" w14:textId="74194464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B739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2A39C2D1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2A1922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2ECD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83 (-1.63, 2.797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3E1FF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61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D1C5D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9F6030" w14:textId="22B071EB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B7396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0AC25EC7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39A4E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7355AA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AA1E7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0A968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4FC84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5BB5E93F" w14:textId="77777777" w:rsidTr="00E45678">
        <w:trPr>
          <w:trHeight w:val="241"/>
        </w:trPr>
        <w:tc>
          <w:tcPr>
            <w:tcW w:w="12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BAA0C1" w14:textId="77777777" w:rsidR="00CB4CF7" w:rsidRPr="00941563" w:rsidRDefault="00CB4CF7" w:rsidP="00E4567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ontaneous menopause</w:t>
            </w:r>
          </w:p>
        </w:tc>
      </w:tr>
      <w:tr w:rsidR="00941563" w:rsidRPr="00941563" w14:paraId="6C547DF6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C20D9F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170A4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37 (-0.558, 0.832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B225D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58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21B14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55D189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077BF65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7136B0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BBC35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7FEE8E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FB6DC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6DC21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3CCABF5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6649F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7F2D49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91760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266C9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E0D9A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0157838A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D95C4" w14:textId="77777777" w:rsidR="00CB4CF7" w:rsidRPr="00941563" w:rsidRDefault="00CB4CF7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VLT, free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77026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52 (-4.976, 3.072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62385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D6442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C01A3" w14:textId="77777777" w:rsidR="00CB4CF7" w:rsidRPr="00941563" w:rsidRDefault="00CB4CF7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3FE48CC2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5DF6E3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D52D5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98 (-2.013, 3.609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387360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2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AEFE1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6BED9" w14:textId="30375E07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587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10ABEF6C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F8C6F8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F5DF6E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712 (-6.2, 4.777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892F70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5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DC98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94B56" w14:textId="5DD75583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587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7BA5DC31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0CB928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812D8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404 (-3.402, 0.593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79DBF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B617C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779541" w14:textId="5E1DD5AE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587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056F2C9F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D2E20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DF51E0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676 (-3.244, 1.892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4C674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8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E464E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BE2F8" w14:textId="0E6A9AD1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0EFA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390D4302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0F9227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6931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 (-0.036, 0.037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25F103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5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9BCC24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368ED" w14:textId="70B85682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0EFA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24BEA569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087C1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4E3C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09 (-3.961, 4.379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271DA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0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69315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257321" w14:textId="0A76C1EF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0EFA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026EF58" w14:textId="77777777" w:rsidTr="003D793A">
        <w:trPr>
          <w:trHeight w:val="293"/>
          <w:tblHeader/>
        </w:trPr>
        <w:tc>
          <w:tcPr>
            <w:tcW w:w="12387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F2800C" w14:textId="24D5A366" w:rsidR="003D793A" w:rsidRPr="00941563" w:rsidRDefault="003D793A" w:rsidP="003D793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ffects of formulation</w:t>
            </w:r>
          </w:p>
        </w:tc>
      </w:tr>
      <w:tr w:rsidR="00941563" w:rsidRPr="00941563" w14:paraId="1BB29CBA" w14:textId="77777777" w:rsidTr="00E45678">
        <w:trPr>
          <w:trHeight w:val="241"/>
        </w:trPr>
        <w:tc>
          <w:tcPr>
            <w:tcW w:w="12387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B8C6E3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rogen-only</w:t>
            </w:r>
          </w:p>
        </w:tc>
      </w:tr>
      <w:tr w:rsidR="00941563" w:rsidRPr="00941563" w14:paraId="281065DE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35022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95E38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47385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4A451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48772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41BB8695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0C6CC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74F1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196 (-3.857, 6.24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21C3B4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7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D9985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D767F1" w14:textId="3FCC2BB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6DF7F46D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26C9AF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42A5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528 (-3.238, 2.181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A86D45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77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4D5F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416622" w14:textId="5BC6857A" w:rsidR="006C2BC3" w:rsidRPr="00941563" w:rsidRDefault="006C2BC3" w:rsidP="006C2B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198EDC27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8DDC6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free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0EF9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142 (-1.249, -1.036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C43498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2282A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B6642" w14:textId="6F91B126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380B63FA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0867B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3ED01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249 (-2.889, 2.391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B834C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41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CD81F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FFF29E" w14:textId="6D7796F0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484ACBDD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0739B9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E481F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12 (-14.256, 15.28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61A5E7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40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6642F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DE540A" w14:textId="67352EDE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1583F4FD" w14:textId="77777777" w:rsidTr="00E45678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BBB04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C29193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005 (-4.132, 2.122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57777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8ED98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3B42F0" w14:textId="761BF6C1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2D8621C4" w14:textId="77777777" w:rsidTr="00E45678">
        <w:trPr>
          <w:trHeight w:val="311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A54DF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igit span for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6A303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47 (0.603, 0.8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8862F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206642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FB9C2" w14:textId="1A4D3570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568F9A15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A3153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2FDD1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83 (-1.63, 2.797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600B6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61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2250A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73DA6E" w14:textId="08B411A1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3FDC43EF" w14:textId="77777777" w:rsidTr="00E45678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16F5AA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B530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325 (-2.962, 0.311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0CE5F8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DF3E4C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65D654" w14:textId="6487ED41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5A09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740A41D5" w14:textId="77777777" w:rsidTr="00E45678">
        <w:trPr>
          <w:trHeight w:val="241"/>
        </w:trPr>
        <w:tc>
          <w:tcPr>
            <w:tcW w:w="12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27057D" w14:textId="77777777" w:rsidR="009A075D" w:rsidRPr="00941563" w:rsidRDefault="009A075D" w:rsidP="00E4567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rogen-progestogen</w:t>
            </w:r>
          </w:p>
        </w:tc>
      </w:tr>
      <w:tr w:rsidR="00941563" w:rsidRPr="00941563" w14:paraId="6267C046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C75C7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MMS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F1CA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853 (-2.974, -0.733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4ADF7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C16A0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CC0A8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5043966E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483611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4EEE97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23C41E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75B49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E5D5B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0ADE4CB9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EEDD77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30077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258DB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AF0C3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B33AA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03ADF0C8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321B32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free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9F34D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6 (-2.23, 3.561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07BC44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3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CE811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B9AC9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265503EF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AE161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, cued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A50CF9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75 (-3.787, 3.938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F71EB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4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F20676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E9849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1E8AC67A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4B261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MT-B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C02D0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4BBA9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5FEA8E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63137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02940234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CF256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9BA0A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419 (-2.912, 0.073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02E195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4E3B4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F02A4F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0E9AED64" w14:textId="77777777" w:rsidTr="00E45678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252EC8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805060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775 (-4.143, 2.594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9859AD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0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4F5C6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45820D" w14:textId="760FAB80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23D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6C2BC3" w:rsidRPr="00941563" w14:paraId="2BDF7869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1BF70" w14:textId="77777777" w:rsidR="006C2BC3" w:rsidRPr="00941563" w:rsidRDefault="006C2BC3" w:rsidP="006C2B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A08AD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 (-0.064, 0.067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DB9849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4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DEE47" w14:textId="77777777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AF7C1" w14:textId="111F936B" w:rsidR="006C2BC3" w:rsidRPr="00941563" w:rsidRDefault="006C2BC3" w:rsidP="006C2B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23DB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A075D" w:rsidRPr="00941563" w14:paraId="2CF34E78" w14:textId="77777777" w:rsidTr="00E45678">
        <w:trPr>
          <w:trHeight w:val="249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1B310E" w14:textId="77777777" w:rsidR="009A075D" w:rsidRPr="00941563" w:rsidRDefault="009A075D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35C8EB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178 (-1.317, 3.673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9A941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8ED9D5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7BB8F" w14:textId="77777777" w:rsidR="009A075D" w:rsidRPr="00941563" w:rsidRDefault="009A075D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</w:tbl>
    <w:p w14:paraId="0D160C44" w14:textId="77777777" w:rsidR="009A075D" w:rsidRPr="00941563" w:rsidRDefault="009A075D" w:rsidP="009A075D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</w:rPr>
      </w:pPr>
    </w:p>
    <w:p w14:paraId="5BE893A4" w14:textId="77777777" w:rsidR="00753EC6" w:rsidRPr="00753EC6" w:rsidRDefault="00753EC6" w:rsidP="00753EC6">
      <w:pPr>
        <w:rPr>
          <w:rFonts w:ascii="Arial" w:hAnsi="Arial" w:cs="Arial"/>
          <w:color w:val="000000" w:themeColor="text1"/>
          <w:sz w:val="22"/>
          <w:szCs w:val="22"/>
        </w:rPr>
      </w:pP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Standardized mean difference (SMD) and associated 95% confidence interval, CI, are report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each cognitive test, along with corresponding </w:t>
      </w:r>
      <w:r>
        <w:rPr>
          <w:rFonts w:ascii="Arial" w:hAnsi="Arial" w:cs="Arial"/>
          <w:color w:val="000000" w:themeColor="text1"/>
          <w:sz w:val="22"/>
          <w:szCs w:val="22"/>
        </w:rPr>
        <w:t>p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-values. Positive SMDs indicate an improvement in the treated group compared to the placebo group, whereas 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negative SMDs indicate the </w:t>
      </w:r>
      <w:r w:rsidRPr="00753EC6">
        <w:rPr>
          <w:rFonts w:ascii="Arial" w:hAnsi="Arial" w:cs="Arial"/>
          <w:color w:val="000000" w:themeColor="text1"/>
          <w:sz w:val="22"/>
          <w:szCs w:val="22"/>
        </w:rPr>
        <w:t xml:space="preserve">opposite effect. Analyses with fewer than 10 studies are marked as not applicable (NA) for the publication bias p-values. </w:t>
      </w:r>
    </w:p>
    <w:p w14:paraId="0474E8CD" w14:textId="77777777" w:rsidR="00753EC6" w:rsidRPr="006C2BC3" w:rsidRDefault="00753EC6" w:rsidP="00753EC6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FD4A95">
        <w:rPr>
          <w:rFonts w:ascii="Arial" w:hAnsi="Arial" w:cs="Arial"/>
          <w:sz w:val="22"/>
          <w:szCs w:val="22"/>
        </w:rPr>
        <w:t xml:space="preserve">Abbreviations: CVLT, California Verbal Learning Test; MMSE, Mini Mental State Examination; TMT-B, Trail Making Test B. </w:t>
      </w:r>
    </w:p>
    <w:p w14:paraId="663EEE36" w14:textId="21E148CC" w:rsidR="00CB4CF7" w:rsidRPr="00941563" w:rsidRDefault="00CB4CF7" w:rsidP="00CB4CF7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24113BD" w14:textId="77777777" w:rsidR="00CB4CF7" w:rsidRPr="00941563" w:rsidRDefault="00CB4CF7" w:rsidP="00CB4CF7">
      <w:pPr>
        <w:spacing w:after="160" w:line="259" w:lineRule="auto"/>
        <w:rPr>
          <w:rFonts w:ascii="Arial" w:eastAsiaTheme="majorEastAsia" w:hAnsi="Arial" w:cs="Arial"/>
          <w:color w:val="000000" w:themeColor="text1"/>
        </w:rPr>
      </w:pPr>
      <w:r w:rsidRPr="00941563">
        <w:rPr>
          <w:rFonts w:ascii="Arial" w:hAnsi="Arial" w:cs="Arial"/>
          <w:color w:val="000000" w:themeColor="text1"/>
        </w:rPr>
        <w:br w:type="page"/>
      </w:r>
    </w:p>
    <w:p w14:paraId="02EFE3AD" w14:textId="39B3EBC1" w:rsidR="00F03469" w:rsidRPr="00941563" w:rsidRDefault="00F03469" w:rsidP="00AF4AF5">
      <w:pPr>
        <w:pStyle w:val="Heading2"/>
        <w:rPr>
          <w:color w:val="000000" w:themeColor="text1"/>
        </w:rPr>
      </w:pPr>
      <w:r w:rsidRPr="00941563">
        <w:rPr>
          <w:color w:val="000000" w:themeColor="text1"/>
        </w:rPr>
        <w:lastRenderedPageBreak/>
        <w:t xml:space="preserve">Supplementary Table </w:t>
      </w:r>
      <w:r w:rsidR="00CF3501" w:rsidRPr="00941563">
        <w:rPr>
          <w:color w:val="000000" w:themeColor="text1"/>
        </w:rPr>
        <w:t>5</w:t>
      </w:r>
      <w:r w:rsidRPr="00941563">
        <w:rPr>
          <w:color w:val="000000" w:themeColor="text1"/>
        </w:rPr>
        <w:t xml:space="preserve">. Effects of MHT on individual cognitive tests by formulation and initiation timing  </w:t>
      </w:r>
    </w:p>
    <w:p w14:paraId="47FE1048" w14:textId="77777777" w:rsidR="00F03469" w:rsidRPr="00941563" w:rsidRDefault="00F03469" w:rsidP="00F03469">
      <w:pPr>
        <w:rPr>
          <w:color w:val="000000" w:themeColor="text1"/>
        </w:rPr>
      </w:pPr>
    </w:p>
    <w:tbl>
      <w:tblPr>
        <w:tblW w:w="12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5"/>
        <w:gridCol w:w="3332"/>
        <w:gridCol w:w="1526"/>
        <w:gridCol w:w="2265"/>
        <w:gridCol w:w="2119"/>
      </w:tblGrid>
      <w:tr w:rsidR="00941563" w:rsidRPr="00941563" w14:paraId="44810E33" w14:textId="77777777" w:rsidTr="00DC09C2">
        <w:trPr>
          <w:trHeight w:val="483"/>
          <w:tblHeader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368FB" w14:textId="77777777" w:rsidR="00F03469" w:rsidRPr="00941563" w:rsidRDefault="00F03469" w:rsidP="00DC09C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9F5952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tandardized mean difference </w:t>
            </w:r>
          </w:p>
          <w:p w14:paraId="2B328D9C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6F6606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9D18A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terogeneity</w:t>
            </w:r>
          </w:p>
          <w:p w14:paraId="1ED8816A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970A8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blication</w:t>
            </w:r>
          </w:p>
          <w:p w14:paraId="0093E33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ias p-value</w:t>
            </w:r>
          </w:p>
        </w:tc>
      </w:tr>
      <w:tr w:rsidR="00941563" w:rsidRPr="00941563" w14:paraId="7C7AF358" w14:textId="77777777" w:rsidTr="00DC09C2">
        <w:trPr>
          <w:trHeight w:val="241"/>
        </w:trPr>
        <w:tc>
          <w:tcPr>
            <w:tcW w:w="12387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0A841C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life estrogen-only treatment</w:t>
            </w:r>
          </w:p>
        </w:tc>
      </w:tr>
      <w:tr w:rsidR="00941563" w:rsidRPr="00941563" w14:paraId="6F5575CD" w14:textId="77777777" w:rsidTr="00DC09C2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67A9F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immediate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ADEC9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2.249 (-8.144, 12.642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B18143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8C2AE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1150C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6B8220BC" w14:textId="77777777" w:rsidTr="00DC09C2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9535A1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Paired associates, delaye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73A94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67 (-1.105, 1.64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CF187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69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B02E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BE238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7AB93A47" w14:textId="77777777" w:rsidTr="00DC09C2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EB472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 free recal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CD7CC3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72 (-7.566, 5.621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382EB7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12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4EF48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3C7DF7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671221E9" w14:textId="77777777" w:rsidTr="00DC09C2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DB5EC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total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8E996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450 (-6.478, 1.578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60AF0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BE8529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745E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5BD87B03" w14:textId="77777777" w:rsidTr="00DC09C2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BC3CF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839FB7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982 (-4.206, 0.243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2D5D8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2994F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6048DF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1DC12360" w14:textId="77777777" w:rsidTr="00DC09C2">
        <w:trPr>
          <w:trHeight w:val="241"/>
        </w:trPr>
        <w:tc>
          <w:tcPr>
            <w:tcW w:w="12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4006D" w14:textId="77777777" w:rsidR="00F03469" w:rsidRPr="00941563" w:rsidRDefault="00F03469" w:rsidP="00DC09C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dlife estrogen-progestogen treatment</w:t>
            </w:r>
          </w:p>
        </w:tc>
      </w:tr>
      <w:tr w:rsidR="00941563" w:rsidRPr="00941563" w14:paraId="075ED152" w14:textId="77777777" w:rsidTr="00DC09C2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76E22F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CFE36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543825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FAA6B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DB0BC1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60139469" w14:textId="77777777" w:rsidTr="00DC09C2">
        <w:trPr>
          <w:trHeight w:val="241"/>
        </w:trPr>
        <w:tc>
          <w:tcPr>
            <w:tcW w:w="12387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90E0F9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te-life estrogen-only treatment</w:t>
            </w:r>
          </w:p>
        </w:tc>
      </w:tr>
      <w:tr w:rsidR="00941563" w:rsidRPr="00941563" w14:paraId="3F869E98" w14:textId="77777777" w:rsidTr="00DC09C2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3165D2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for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C15CA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50 (0.624, 0.877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C9A75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3E5D8E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9815BC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31B7390E" w14:textId="77777777" w:rsidTr="00DC09C2">
        <w:trPr>
          <w:trHeight w:val="257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7F0A22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igit span backward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476D1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6 (-16.859, 16.828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F202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1EF34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029912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62D66285" w14:textId="77777777" w:rsidTr="00DC09C2">
        <w:trPr>
          <w:trHeight w:val="249"/>
        </w:trPr>
        <w:tc>
          <w:tcPr>
            <w:tcW w:w="31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14AF0B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3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8C147B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776 (-16.091, 14.539)</w:t>
            </w:r>
          </w:p>
        </w:tc>
        <w:tc>
          <w:tcPr>
            <w:tcW w:w="15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AAA93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36</w:t>
            </w:r>
          </w:p>
        </w:tc>
        <w:tc>
          <w:tcPr>
            <w:tcW w:w="22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E6E7F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1AE3F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941563" w:rsidRPr="00941563" w14:paraId="536DCDAF" w14:textId="77777777" w:rsidTr="00DC09C2">
        <w:trPr>
          <w:trHeight w:val="241"/>
        </w:trPr>
        <w:tc>
          <w:tcPr>
            <w:tcW w:w="12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8E6963" w14:textId="77777777" w:rsidR="00F03469" w:rsidRPr="00941563" w:rsidRDefault="00F03469" w:rsidP="00DC09C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te-life estrogen-progestogen treatment</w:t>
            </w:r>
          </w:p>
        </w:tc>
      </w:tr>
      <w:tr w:rsidR="00941563" w:rsidRPr="00941563" w14:paraId="18C6E1B1" w14:textId="77777777" w:rsidTr="00DC09C2">
        <w:trPr>
          <w:trHeight w:val="24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8A0CB" w14:textId="77777777" w:rsidR="00F03469" w:rsidRPr="00941563" w:rsidRDefault="00F03469" w:rsidP="00DC09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T free recall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D6D01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6 (-2.014, 3.407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B905D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8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E00D3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26B9A" w14:textId="77777777" w:rsidR="00F03469" w:rsidRPr="00941563" w:rsidRDefault="00F03469" w:rsidP="00DC09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</w:tbl>
    <w:p w14:paraId="1413BB5F" w14:textId="77777777" w:rsidR="00753EC6" w:rsidRPr="00753EC6" w:rsidRDefault="00753EC6" w:rsidP="00753EC6">
      <w:pPr>
        <w:rPr>
          <w:rFonts w:ascii="Arial" w:hAnsi="Arial" w:cs="Arial"/>
          <w:color w:val="000000" w:themeColor="text1"/>
          <w:sz w:val="22"/>
          <w:szCs w:val="22"/>
        </w:rPr>
      </w:pP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Standardized mean difference (SMD) and associated 95% confidence interval, CI, are report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each cognitive test, along with corresponding </w:t>
      </w:r>
      <w:r>
        <w:rPr>
          <w:rFonts w:ascii="Arial" w:hAnsi="Arial" w:cs="Arial"/>
          <w:color w:val="000000" w:themeColor="text1"/>
          <w:sz w:val="22"/>
          <w:szCs w:val="22"/>
        </w:rPr>
        <w:t>p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 xml:space="preserve">-values. Positive SMDs indicate an improvement in the treated group compared to the placebo group, whereas 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negative SMDs indicate the </w:t>
      </w:r>
      <w:r w:rsidRPr="00753EC6">
        <w:rPr>
          <w:rFonts w:ascii="Arial" w:hAnsi="Arial" w:cs="Arial"/>
          <w:color w:val="000000" w:themeColor="text1"/>
          <w:sz w:val="22"/>
          <w:szCs w:val="22"/>
        </w:rPr>
        <w:t xml:space="preserve">opposite effect. Analyses with fewer than 10 studies are marked as not applicable (NA) for the publication bias p-values. </w:t>
      </w:r>
    </w:p>
    <w:p w14:paraId="5407D625" w14:textId="4BAF30D8" w:rsidR="00753EC6" w:rsidRPr="006C2BC3" w:rsidRDefault="00753EC6" w:rsidP="00753EC6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FD4A95">
        <w:rPr>
          <w:rFonts w:ascii="Arial" w:hAnsi="Arial" w:cs="Arial"/>
          <w:sz w:val="22"/>
          <w:szCs w:val="22"/>
        </w:rPr>
        <w:t xml:space="preserve">Abbreviations: CVLT, California Verbal Learning Test. </w:t>
      </w:r>
    </w:p>
    <w:p w14:paraId="137D036F" w14:textId="77777777" w:rsidR="00F048D9" w:rsidRPr="00941563" w:rsidRDefault="00F048D9">
      <w:pPr>
        <w:rPr>
          <w:color w:val="000000" w:themeColor="text1"/>
        </w:rPr>
      </w:pPr>
      <w:r w:rsidRPr="00941563">
        <w:rPr>
          <w:color w:val="000000" w:themeColor="text1"/>
        </w:rPr>
        <w:br w:type="page"/>
      </w:r>
    </w:p>
    <w:p w14:paraId="3DF9750B" w14:textId="49027800" w:rsidR="00F048D9" w:rsidRPr="00941563" w:rsidRDefault="00F048D9" w:rsidP="00F048D9">
      <w:pPr>
        <w:pStyle w:val="Heading2"/>
        <w:rPr>
          <w:color w:val="000000" w:themeColor="text1"/>
        </w:rPr>
      </w:pPr>
      <w:r w:rsidRPr="00941563">
        <w:rPr>
          <w:color w:val="000000" w:themeColor="text1"/>
        </w:rPr>
        <w:lastRenderedPageBreak/>
        <w:t xml:space="preserve">Supplementary Table </w:t>
      </w:r>
      <w:r w:rsidR="00294DAC" w:rsidRPr="00941563">
        <w:rPr>
          <w:color w:val="000000" w:themeColor="text1"/>
        </w:rPr>
        <w:t>6</w:t>
      </w:r>
      <w:r w:rsidRPr="00941563">
        <w:rPr>
          <w:color w:val="000000" w:themeColor="text1"/>
        </w:rPr>
        <w:t>. Meta-regression analysis: MHT effects on cognitive domains and individual cognitive tests</w:t>
      </w:r>
    </w:p>
    <w:p w14:paraId="260BF7EC" w14:textId="77777777" w:rsidR="00F048D9" w:rsidRPr="00941563" w:rsidRDefault="00F048D9" w:rsidP="00F048D9">
      <w:pPr>
        <w:rPr>
          <w:color w:val="000000" w:themeColor="text1"/>
        </w:rPr>
      </w:pP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0"/>
        <w:gridCol w:w="1160"/>
        <w:gridCol w:w="1879"/>
        <w:gridCol w:w="1673"/>
        <w:gridCol w:w="1483"/>
      </w:tblGrid>
      <w:tr w:rsidR="00941563" w:rsidRPr="00941563" w14:paraId="6435AAC3" w14:textId="77777777" w:rsidTr="006570CA">
        <w:trPr>
          <w:trHeight w:val="113"/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32D2CE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DF9E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927A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2FA81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00C94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41563" w:rsidRPr="00941563" w14:paraId="5D830911" w14:textId="77777777" w:rsidTr="006570CA">
        <w:trPr>
          <w:trHeight w:val="253"/>
        </w:trPr>
        <w:tc>
          <w:tcPr>
            <w:tcW w:w="9805" w:type="dxa"/>
            <w:gridSpan w:val="5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E4E71C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gnitive domains</w:t>
            </w:r>
          </w:p>
        </w:tc>
      </w:tr>
      <w:tr w:rsidR="00941563" w:rsidRPr="00941563" w14:paraId="4D677CC3" w14:textId="77777777" w:rsidTr="006570CA">
        <w:trPr>
          <w:trHeight w:val="242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FFC099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8C64E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139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6E78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518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CED1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4.795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4FD33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42</w:t>
            </w:r>
          </w:p>
        </w:tc>
      </w:tr>
      <w:tr w:rsidR="00941563" w:rsidRPr="00941563" w14:paraId="0C47981E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A2846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Age at initiation: Lat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57BA5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940B7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543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89DEF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641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3B0BF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52</w:t>
            </w:r>
          </w:p>
        </w:tc>
      </w:tr>
      <w:tr w:rsidR="00941563" w:rsidRPr="00941563" w14:paraId="5A7E7AEC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A37B29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Exposure: Estrogen-progesteron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89993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201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899C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669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F7CE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267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4739B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89</w:t>
            </w:r>
          </w:p>
        </w:tc>
      </w:tr>
      <w:tr w:rsidR="00941563" w:rsidRPr="00941563" w14:paraId="0EFD3A0A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E8E38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Long duration of use: &gt;1 yea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2D60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385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3ABD83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264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85300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494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90EDB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88</w:t>
            </w:r>
          </w:p>
        </w:tc>
      </w:tr>
      <w:tr w:rsidR="00941563" w:rsidRPr="00941563" w14:paraId="07EC7FEE" w14:textId="77777777" w:rsidTr="006570CA">
        <w:trPr>
          <w:trHeight w:val="242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8451C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of menopause: Surgica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014D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2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C7BD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503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88752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179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02FE8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13</w:t>
            </w:r>
          </w:p>
        </w:tc>
      </w:tr>
      <w:tr w:rsidR="00941563" w:rsidRPr="00941563" w14:paraId="55142466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487FC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 size: 100-50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17CB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483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E9DB0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647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84B35A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680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E1375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1</w:t>
            </w:r>
          </w:p>
        </w:tc>
      </w:tr>
      <w:tr w:rsidR="00941563" w:rsidRPr="00941563" w14:paraId="2DC82E6E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52E35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 size: 500+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8A4FDE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488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26BC5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668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14EA0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63E800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18</w:t>
            </w:r>
          </w:p>
        </w:tc>
      </w:tr>
      <w:tr w:rsidR="00941563" w:rsidRPr="00941563" w14:paraId="717A7064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A9F10C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: Verbal Al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15750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693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F7EF1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019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5A61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2.632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017F38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83</w:t>
            </w:r>
          </w:p>
        </w:tc>
      </w:tr>
      <w:tr w:rsidR="00941563" w:rsidRPr="00941563" w14:paraId="60756ABD" w14:textId="77777777" w:rsidTr="006570CA">
        <w:trPr>
          <w:trHeight w:val="242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369F7F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: Visua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185A8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273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C1528E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712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88CC5E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2.166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50BE0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68</w:t>
            </w:r>
          </w:p>
        </w:tc>
      </w:tr>
      <w:tr w:rsidR="00941563" w:rsidRPr="00941563" w14:paraId="5DBB58B2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CB0C0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: Visuospatia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5724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63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E7818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906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B20A2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4.632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3D8245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54</w:t>
            </w:r>
          </w:p>
        </w:tc>
      </w:tr>
      <w:tr w:rsidR="00941563" w:rsidRPr="00941563" w14:paraId="3670F384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69760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: Working memor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A419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703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23710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067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B33F2E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2.660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B9F73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82</w:t>
            </w:r>
          </w:p>
        </w:tc>
      </w:tr>
      <w:tr w:rsidR="00941563" w:rsidRPr="00941563" w14:paraId="49D48D03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3AE8CB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: Fluency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1856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09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8334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3.292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835F90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3.711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6096E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07</w:t>
            </w:r>
          </w:p>
        </w:tc>
      </w:tr>
      <w:tr w:rsidR="00941563" w:rsidRPr="00941563" w14:paraId="75F92631" w14:textId="77777777" w:rsidTr="006570CA">
        <w:trPr>
          <w:trHeight w:val="242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293F0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: Executive func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254F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3.803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61C45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7.628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73F0A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A2F6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51</w:t>
            </w:r>
          </w:p>
        </w:tc>
      </w:tr>
      <w:tr w:rsidR="00941563" w:rsidRPr="00941563" w14:paraId="68F01D6B" w14:textId="77777777" w:rsidTr="006570CA">
        <w:trPr>
          <w:trHeight w:val="25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B2EF5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Domain: Languag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855D9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447</w:t>
            </w:r>
          </w:p>
        </w:tc>
        <w:tc>
          <w:tcPr>
            <w:tcW w:w="18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576E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3.214</w:t>
            </w:r>
          </w:p>
        </w:tc>
        <w:tc>
          <w:tcPr>
            <w:tcW w:w="1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F431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4.109</w:t>
            </w:r>
          </w:p>
        </w:tc>
        <w:tc>
          <w:tcPr>
            <w:tcW w:w="14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E055A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11</w:t>
            </w:r>
          </w:p>
        </w:tc>
      </w:tr>
      <w:tr w:rsidR="00941563" w:rsidRPr="00941563" w14:paraId="0CA8E534" w14:textId="77777777" w:rsidTr="006570CA">
        <w:trPr>
          <w:trHeight w:val="253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575E6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dividual cognitive tests</w:t>
            </w:r>
          </w:p>
        </w:tc>
      </w:tr>
      <w:tr w:rsidR="00941563" w:rsidRPr="00941563" w14:paraId="795974C4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6DBDE7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B21BA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2.13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E9E27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67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1DFD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8.94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1561E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38</w:t>
            </w:r>
          </w:p>
        </w:tc>
      </w:tr>
      <w:tr w:rsidR="00941563" w:rsidRPr="00941563" w14:paraId="55509B7C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17697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Age at initiation: 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F749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3.341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77C64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2.49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F59D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9.17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5FC6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62</w:t>
            </w:r>
          </w:p>
        </w:tc>
      </w:tr>
      <w:tr w:rsidR="00941563" w:rsidRPr="00941563" w14:paraId="61C8C49A" w14:textId="77777777" w:rsidTr="006570CA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9DA5D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Exposure: Estrogen-progester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ACDFE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65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ED698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5.13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7561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3.82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E5A3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75</w:t>
            </w:r>
          </w:p>
        </w:tc>
      </w:tr>
      <w:tr w:rsidR="00941563" w:rsidRPr="00941563" w14:paraId="6EB6A2B8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2B3E1B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Long duration of use: &gt;1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FA7CC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205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92D35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1.08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C3592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2.67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0C44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231</w:t>
            </w:r>
          </w:p>
        </w:tc>
      </w:tr>
      <w:tr w:rsidR="00941563" w:rsidRPr="00941563" w14:paraId="29F3C9E7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8D5F42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of menopause: Surg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8C4EE8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BBCB5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28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5614A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4.05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2217B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58</w:t>
            </w:r>
          </w:p>
        </w:tc>
      </w:tr>
      <w:tr w:rsidR="00941563" w:rsidRPr="00941563" w14:paraId="0DCDC047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9577C7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 size: 100-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0C8B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152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2397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8.80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365F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6.50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AB4F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68</w:t>
            </w:r>
          </w:p>
        </w:tc>
      </w:tr>
      <w:tr w:rsidR="00941563" w:rsidRPr="00941563" w14:paraId="351054C4" w14:textId="77777777" w:rsidTr="006570CA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561506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 size: 50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71479E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0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D55A55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50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F731D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3.78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40D3F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65</w:t>
            </w:r>
          </w:p>
        </w:tc>
      </w:tr>
      <w:tr w:rsidR="00941563" w:rsidRPr="00941563" w14:paraId="4049B7F6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0B938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Paired associates im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E874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11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8011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7.68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E8A7A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5.44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329D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39</w:t>
            </w:r>
          </w:p>
        </w:tc>
      </w:tr>
      <w:tr w:rsidR="00941563" w:rsidRPr="00941563" w14:paraId="601F53C2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232671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Paired associates delay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6A13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3.182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E428A8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9.53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86EC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3.17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BF8A0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327</w:t>
            </w:r>
          </w:p>
        </w:tc>
      </w:tr>
      <w:tr w:rsidR="00941563" w:rsidRPr="00941563" w14:paraId="64227512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D272C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CVLT im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3499D4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749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FE217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7.72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57E9E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4.22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B59BB0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566</w:t>
            </w:r>
          </w:p>
        </w:tc>
      </w:tr>
      <w:tr w:rsidR="00941563" w:rsidRPr="00941563" w14:paraId="3365AB0F" w14:textId="77777777" w:rsidTr="006570CA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20DFB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CVLT delay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F12E1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19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3FA28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7.16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B0C81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4.7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9FCD8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694</w:t>
            </w:r>
          </w:p>
        </w:tc>
      </w:tr>
      <w:tr w:rsidR="00941563" w:rsidRPr="00941563" w14:paraId="4AFD86E9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6027F4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TMT-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E99CC0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F34D1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7.01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09D8D7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6.96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D0A2A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998</w:t>
            </w:r>
          </w:p>
        </w:tc>
      </w:tr>
      <w:tr w:rsidR="00941563" w:rsidRPr="00941563" w14:paraId="6C00D493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2D7E18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Digit span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4B5CA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4.95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2F195D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11.49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ECC752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1.58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77A05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138</w:t>
            </w:r>
          </w:p>
        </w:tc>
      </w:tr>
      <w:tr w:rsidR="00941563" w:rsidRPr="00941563" w14:paraId="41415B05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E80588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Digit span f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29359B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39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A573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6.33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F1E0DC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5.55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C0AA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97</w:t>
            </w:r>
          </w:p>
        </w:tc>
      </w:tr>
      <w:tr w:rsidR="00941563" w:rsidRPr="00941563" w14:paraId="0985D1FB" w14:textId="77777777" w:rsidTr="006570CA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DAB0F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Digit span backwar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A80290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724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73D49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6.66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6E45F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5.22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23FBF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811</w:t>
            </w:r>
          </w:p>
        </w:tc>
      </w:tr>
      <w:tr w:rsidR="00941563" w:rsidRPr="00941563" w14:paraId="6DE439EB" w14:textId="77777777" w:rsidTr="006570CA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533D7" w14:textId="77777777" w:rsidR="00F048D9" w:rsidRPr="00941563" w:rsidRDefault="00F048D9" w:rsidP="00E456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Test: F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2BF03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0.99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D68BF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-7.04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44D36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5.0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D2D93A" w14:textId="77777777" w:rsidR="00F048D9" w:rsidRPr="00941563" w:rsidRDefault="00F048D9" w:rsidP="00E4567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41563">
              <w:rPr>
                <w:rFonts w:ascii="Arial" w:hAnsi="Arial" w:cs="Arial"/>
                <w:color w:val="000000" w:themeColor="text1"/>
                <w:sz w:val="22"/>
                <w:szCs w:val="22"/>
              </w:rPr>
              <w:t>0.747</w:t>
            </w:r>
          </w:p>
        </w:tc>
      </w:tr>
    </w:tbl>
    <w:p w14:paraId="41E4469E" w14:textId="16ABD63D" w:rsidR="00753EC6" w:rsidRPr="00753EC6" w:rsidRDefault="006570CA" w:rsidP="00753EC6">
      <w:pPr>
        <w:rPr>
          <w:rFonts w:ascii="Arial" w:hAnsi="Arial" w:cs="Arial"/>
          <w:color w:val="000000" w:themeColor="text1"/>
          <w:sz w:val="22"/>
          <w:szCs w:val="22"/>
        </w:rPr>
      </w:pPr>
      <w:r w:rsidRPr="006570CA">
        <w:rPr>
          <w:rFonts w:ascii="Arial" w:hAnsi="Arial" w:cs="Arial"/>
          <w:color w:val="000000" w:themeColor="text1"/>
          <w:sz w:val="22"/>
          <w:szCs w:val="22"/>
        </w:rPr>
        <w:t>This table presents the results of meta-regression analyses assessing the impact of various factors on the effects of Menopausal Hormone Therapy (MHT) on cognitive domains and individual cognitive tests. The table includes the estimated effect sizes (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>e</w:t>
      </w:r>
      <w:r w:rsidRPr="006570CA">
        <w:rPr>
          <w:rFonts w:ascii="Arial" w:hAnsi="Arial" w:cs="Arial"/>
          <w:color w:val="000000" w:themeColor="text1"/>
          <w:sz w:val="22"/>
          <w:szCs w:val="22"/>
        </w:rPr>
        <w:t>stimate), their corresponding 95% confidence intervals (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>l</w:t>
      </w:r>
      <w:r w:rsidRPr="006570CA">
        <w:rPr>
          <w:rFonts w:ascii="Arial" w:hAnsi="Arial" w:cs="Arial"/>
          <w:color w:val="000000" w:themeColor="text1"/>
          <w:sz w:val="22"/>
          <w:szCs w:val="22"/>
        </w:rPr>
        <w:t xml:space="preserve">ower and </w:t>
      </w:r>
      <w:r w:rsidRPr="00941563">
        <w:rPr>
          <w:rFonts w:ascii="Arial" w:hAnsi="Arial" w:cs="Arial"/>
          <w:color w:val="000000" w:themeColor="text1"/>
          <w:sz w:val="22"/>
          <w:szCs w:val="22"/>
        </w:rPr>
        <w:t>u</w:t>
      </w:r>
      <w:r w:rsidRPr="006570CA">
        <w:rPr>
          <w:rFonts w:ascii="Arial" w:hAnsi="Arial" w:cs="Arial"/>
          <w:color w:val="000000" w:themeColor="text1"/>
          <w:sz w:val="22"/>
          <w:szCs w:val="22"/>
        </w:rPr>
        <w:t>pper 95% CI), and the associated P-values.</w:t>
      </w:r>
      <w:r w:rsidR="00753EC6" w:rsidRPr="00753EC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D75E0B4" w14:textId="59468D8B" w:rsidR="00753EC6" w:rsidRPr="006C2BC3" w:rsidRDefault="00753EC6" w:rsidP="00753EC6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FD4A95">
        <w:rPr>
          <w:rFonts w:ascii="Arial" w:hAnsi="Arial" w:cs="Arial"/>
          <w:sz w:val="22"/>
          <w:szCs w:val="22"/>
        </w:rPr>
        <w:lastRenderedPageBreak/>
        <w:t xml:space="preserve">Abbreviations: CVLT, California Verbal Learning Test; TMT-B, Trail Making Test B. </w:t>
      </w:r>
    </w:p>
    <w:p w14:paraId="1D646083" w14:textId="5E3A5A44" w:rsidR="002C03B9" w:rsidRPr="00941563" w:rsidRDefault="002C03B9">
      <w:pPr>
        <w:rPr>
          <w:color w:val="000000" w:themeColor="text1"/>
        </w:rPr>
      </w:pPr>
    </w:p>
    <w:sectPr w:rsidR="002C03B9" w:rsidRPr="00941563" w:rsidSect="00F31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B3460"/>
    <w:multiLevelType w:val="hybridMultilevel"/>
    <w:tmpl w:val="71400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69"/>
    <w:rsid w:val="00037D50"/>
    <w:rsid w:val="00064210"/>
    <w:rsid w:val="000A3A4A"/>
    <w:rsid w:val="000C25A3"/>
    <w:rsid w:val="000D3919"/>
    <w:rsid w:val="00100AF5"/>
    <w:rsid w:val="00105C6E"/>
    <w:rsid w:val="001262DA"/>
    <w:rsid w:val="001367B9"/>
    <w:rsid w:val="00142265"/>
    <w:rsid w:val="00142B2B"/>
    <w:rsid w:val="00156202"/>
    <w:rsid w:val="001E2A39"/>
    <w:rsid w:val="001F743B"/>
    <w:rsid w:val="002101CF"/>
    <w:rsid w:val="00225780"/>
    <w:rsid w:val="00225F4A"/>
    <w:rsid w:val="00253743"/>
    <w:rsid w:val="00282FC7"/>
    <w:rsid w:val="00290DFA"/>
    <w:rsid w:val="00294DAC"/>
    <w:rsid w:val="002A76E6"/>
    <w:rsid w:val="002C03B9"/>
    <w:rsid w:val="002C4CEF"/>
    <w:rsid w:val="00321CD9"/>
    <w:rsid w:val="003417DC"/>
    <w:rsid w:val="00343170"/>
    <w:rsid w:val="00354DD2"/>
    <w:rsid w:val="00386F5C"/>
    <w:rsid w:val="00387FD6"/>
    <w:rsid w:val="003964F1"/>
    <w:rsid w:val="003965D2"/>
    <w:rsid w:val="003D14D6"/>
    <w:rsid w:val="003D793A"/>
    <w:rsid w:val="003F0A68"/>
    <w:rsid w:val="0044782B"/>
    <w:rsid w:val="00453022"/>
    <w:rsid w:val="00464AF2"/>
    <w:rsid w:val="004C1E02"/>
    <w:rsid w:val="004C2C44"/>
    <w:rsid w:val="004C45EB"/>
    <w:rsid w:val="004D5D75"/>
    <w:rsid w:val="00511E17"/>
    <w:rsid w:val="00515067"/>
    <w:rsid w:val="00533AF7"/>
    <w:rsid w:val="00562657"/>
    <w:rsid w:val="0061003F"/>
    <w:rsid w:val="00624426"/>
    <w:rsid w:val="0063559B"/>
    <w:rsid w:val="00651076"/>
    <w:rsid w:val="006570CA"/>
    <w:rsid w:val="00662A65"/>
    <w:rsid w:val="0068594C"/>
    <w:rsid w:val="006A1B05"/>
    <w:rsid w:val="006B5B78"/>
    <w:rsid w:val="006C2BC3"/>
    <w:rsid w:val="006D0DA0"/>
    <w:rsid w:val="006F1538"/>
    <w:rsid w:val="006F7D19"/>
    <w:rsid w:val="007009F1"/>
    <w:rsid w:val="007121F3"/>
    <w:rsid w:val="00721778"/>
    <w:rsid w:val="00721C42"/>
    <w:rsid w:val="0072628E"/>
    <w:rsid w:val="00730A59"/>
    <w:rsid w:val="00753EC6"/>
    <w:rsid w:val="00767E6C"/>
    <w:rsid w:val="007B3C5A"/>
    <w:rsid w:val="007B5B05"/>
    <w:rsid w:val="007C10E1"/>
    <w:rsid w:val="007D6751"/>
    <w:rsid w:val="00826339"/>
    <w:rsid w:val="00851654"/>
    <w:rsid w:val="00895150"/>
    <w:rsid w:val="008E52FB"/>
    <w:rsid w:val="008F101F"/>
    <w:rsid w:val="008F7988"/>
    <w:rsid w:val="009112CE"/>
    <w:rsid w:val="00916A90"/>
    <w:rsid w:val="0092603E"/>
    <w:rsid w:val="00941563"/>
    <w:rsid w:val="0094300D"/>
    <w:rsid w:val="00954143"/>
    <w:rsid w:val="00963432"/>
    <w:rsid w:val="009A075D"/>
    <w:rsid w:val="009A5562"/>
    <w:rsid w:val="009C30A6"/>
    <w:rsid w:val="009C7CD3"/>
    <w:rsid w:val="009F219F"/>
    <w:rsid w:val="00A059E1"/>
    <w:rsid w:val="00A352A8"/>
    <w:rsid w:val="00A5225F"/>
    <w:rsid w:val="00A57461"/>
    <w:rsid w:val="00A617A8"/>
    <w:rsid w:val="00A62090"/>
    <w:rsid w:val="00A86E09"/>
    <w:rsid w:val="00AB1953"/>
    <w:rsid w:val="00AE31D9"/>
    <w:rsid w:val="00AE3627"/>
    <w:rsid w:val="00AF4AF5"/>
    <w:rsid w:val="00B06332"/>
    <w:rsid w:val="00B3252A"/>
    <w:rsid w:val="00B72A56"/>
    <w:rsid w:val="00BB6DE2"/>
    <w:rsid w:val="00BC3A79"/>
    <w:rsid w:val="00BD795E"/>
    <w:rsid w:val="00BE6570"/>
    <w:rsid w:val="00C10696"/>
    <w:rsid w:val="00C25CD6"/>
    <w:rsid w:val="00C50CA4"/>
    <w:rsid w:val="00C50F92"/>
    <w:rsid w:val="00C8169C"/>
    <w:rsid w:val="00CB266C"/>
    <w:rsid w:val="00CB4CF7"/>
    <w:rsid w:val="00CD40EE"/>
    <w:rsid w:val="00CD59DF"/>
    <w:rsid w:val="00CE2F44"/>
    <w:rsid w:val="00CF3501"/>
    <w:rsid w:val="00D03827"/>
    <w:rsid w:val="00D23D1F"/>
    <w:rsid w:val="00D31943"/>
    <w:rsid w:val="00D56E26"/>
    <w:rsid w:val="00D951C8"/>
    <w:rsid w:val="00DA4E96"/>
    <w:rsid w:val="00DB0160"/>
    <w:rsid w:val="00DB0AB1"/>
    <w:rsid w:val="00E00D17"/>
    <w:rsid w:val="00E05371"/>
    <w:rsid w:val="00E33F20"/>
    <w:rsid w:val="00E3596F"/>
    <w:rsid w:val="00E66436"/>
    <w:rsid w:val="00E935CD"/>
    <w:rsid w:val="00E936A7"/>
    <w:rsid w:val="00EC62CF"/>
    <w:rsid w:val="00EE12C1"/>
    <w:rsid w:val="00EF7E91"/>
    <w:rsid w:val="00F03469"/>
    <w:rsid w:val="00F048D9"/>
    <w:rsid w:val="00F168B7"/>
    <w:rsid w:val="00F243F6"/>
    <w:rsid w:val="00F31099"/>
    <w:rsid w:val="00F31587"/>
    <w:rsid w:val="00F430A4"/>
    <w:rsid w:val="00F435BA"/>
    <w:rsid w:val="00F520F5"/>
    <w:rsid w:val="00F6538C"/>
    <w:rsid w:val="00F8400B"/>
    <w:rsid w:val="00FB1D1A"/>
    <w:rsid w:val="00FB2283"/>
    <w:rsid w:val="00FD4A95"/>
    <w:rsid w:val="00F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1F416"/>
  <w14:defaultImageDpi w14:val="32767"/>
  <w15:chartTrackingRefBased/>
  <w15:docId w15:val="{B0103ABB-750F-0A4A-B1C7-4A331DB1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346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A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A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4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34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AF4A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F4AF5"/>
    <w:rPr>
      <w:kern w:val="2"/>
      <w:sz w:val="22"/>
      <w:szCs w:val="2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AF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AF4A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CB4CF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0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666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Lisa Mosconi</cp:lastModifiedBy>
  <cp:revision>6</cp:revision>
  <dcterms:created xsi:type="dcterms:W3CDTF">2024-01-24T14:36:00Z</dcterms:created>
  <dcterms:modified xsi:type="dcterms:W3CDTF">2024-01-26T16:03:00Z</dcterms:modified>
</cp:coreProperties>
</file>